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B9BA6" w14:textId="06BDC1B4" w:rsidR="001B6D4B" w:rsidRPr="00514367" w:rsidRDefault="001B6D4B" w:rsidP="001B6D4B">
      <w:pPr>
        <w:spacing w:line="480" w:lineRule="auto"/>
        <w:ind w:firstLine="482"/>
        <w:rPr>
          <w:rFonts w:ascii="Times New Roman" w:hAnsi="Times New Roman" w:cs="Times New Roman"/>
          <w:b/>
          <w:sz w:val="24"/>
          <w:szCs w:val="24"/>
        </w:rPr>
      </w:pPr>
      <w:r w:rsidRPr="0051436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918D2">
        <w:rPr>
          <w:rFonts w:ascii="Times New Roman" w:hAnsi="Times New Roman" w:cs="Times New Roman"/>
          <w:b/>
          <w:sz w:val="24"/>
          <w:szCs w:val="24"/>
        </w:rPr>
        <w:t>11</w:t>
      </w:r>
      <w:r w:rsidRPr="00514367">
        <w:rPr>
          <w:rFonts w:ascii="Times New Roman" w:hAnsi="Times New Roman" w:cs="Times New Roman"/>
          <w:b/>
          <w:sz w:val="24"/>
          <w:szCs w:val="24"/>
        </w:rPr>
        <w:t>: Table S</w:t>
      </w:r>
      <w:r w:rsidR="00A918D2">
        <w:rPr>
          <w:rFonts w:ascii="Times New Roman" w:hAnsi="Times New Roman" w:cs="Times New Roman"/>
          <w:b/>
          <w:sz w:val="24"/>
          <w:szCs w:val="24"/>
        </w:rPr>
        <w:t>4</w:t>
      </w:r>
      <w:r w:rsidRPr="00514367">
        <w:rPr>
          <w:rFonts w:ascii="Times New Roman" w:hAnsi="Times New Roman" w:cs="Times New Roman"/>
          <w:b/>
          <w:sz w:val="24"/>
          <w:szCs w:val="24"/>
        </w:rPr>
        <w:t>. Antibody for western blotting and immunohistochemistry.</w:t>
      </w:r>
    </w:p>
    <w:tbl>
      <w:tblPr>
        <w:tblStyle w:val="a"/>
        <w:tblW w:w="9286" w:type="dxa"/>
        <w:tblInd w:w="-72" w:type="dxa"/>
        <w:tblLook w:val="01E0" w:firstRow="1" w:lastRow="1" w:firstColumn="1" w:lastColumn="1" w:noHBand="0" w:noVBand="0"/>
      </w:tblPr>
      <w:tblGrid>
        <w:gridCol w:w="5742"/>
        <w:gridCol w:w="2268"/>
        <w:gridCol w:w="1276"/>
      </w:tblGrid>
      <w:tr w:rsidR="001B6D4B" w:rsidRPr="00870537" w14:paraId="0CCC5D3D" w14:textId="77777777" w:rsidTr="006F1830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F23BE" w14:textId="77777777" w:rsidR="001B6D4B" w:rsidRPr="00870537" w:rsidRDefault="001B6D4B" w:rsidP="006F1830">
            <w:pPr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7053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 xml:space="preserve">Antibody                      </w:t>
            </w:r>
            <w:r>
              <w:rPr>
                <w:rFonts w:ascii="Times New Roman" w:hAnsi="Times New Roman" w:cs="Times New Roman" w:hint="eastAsia"/>
                <w:b/>
                <w:iCs/>
                <w:kern w:val="0"/>
                <w:szCs w:val="21"/>
              </w:rPr>
              <w:t xml:space="preserve">   </w:t>
            </w:r>
            <w:r w:rsidRPr="0087053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 xml:space="preserve"> Dilu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B1459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7053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8A2D9" w14:textId="77777777" w:rsidR="001B6D4B" w:rsidRPr="00870537" w:rsidRDefault="001B6D4B" w:rsidP="006F183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70537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Cat No.</w:t>
            </w:r>
          </w:p>
        </w:tc>
      </w:tr>
      <w:tr w:rsidR="001B6D4B" w:rsidRPr="0014564F" w14:paraId="6F42A364" w14:textId="77777777" w:rsidTr="006F1830">
        <w:tc>
          <w:tcPr>
            <w:tcW w:w="5742" w:type="dxa"/>
            <w:shd w:val="clear" w:color="auto" w:fill="auto"/>
          </w:tcPr>
          <w:p w14:paraId="1721B11F" w14:textId="77777777" w:rsidR="001B6D4B" w:rsidRPr="0014564F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64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DCA3</w:t>
            </w:r>
            <w:r w:rsidRPr="0014564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             </w:t>
            </w:r>
            <w:r w:rsidRPr="0014564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 </w:t>
            </w:r>
            <w:r w:rsidRPr="0014564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:</w:t>
            </w:r>
            <w:r w:rsidRPr="0014564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14564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2268" w:type="dxa"/>
            <w:shd w:val="clear" w:color="auto" w:fill="auto"/>
          </w:tcPr>
          <w:p w14:paraId="0294C270" w14:textId="77777777" w:rsidR="001B6D4B" w:rsidRPr="0014564F" w:rsidRDefault="001B6D4B" w:rsidP="006F1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6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eteintech</w:t>
            </w:r>
          </w:p>
        </w:tc>
        <w:tc>
          <w:tcPr>
            <w:tcW w:w="1276" w:type="dxa"/>
            <w:shd w:val="clear" w:color="auto" w:fill="auto"/>
          </w:tcPr>
          <w:p w14:paraId="1FF403CD" w14:textId="77777777" w:rsidR="001B6D4B" w:rsidRPr="0014564F" w:rsidRDefault="001B6D4B" w:rsidP="006F1830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56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594-1-AP</w:t>
            </w:r>
          </w:p>
        </w:tc>
      </w:tr>
      <w:tr w:rsidR="001B6D4B" w:rsidRPr="00870537" w14:paraId="5F4E44E4" w14:textId="77777777" w:rsidTr="006F1830">
        <w:tc>
          <w:tcPr>
            <w:tcW w:w="5742" w:type="dxa"/>
            <w:shd w:val="clear" w:color="auto" w:fill="auto"/>
          </w:tcPr>
          <w:p w14:paraId="6A8334F4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APDH             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7053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268" w:type="dxa"/>
            <w:shd w:val="clear" w:color="auto" w:fill="auto"/>
          </w:tcPr>
          <w:p w14:paraId="469357C5" w14:textId="77777777" w:rsidR="001B6D4B" w:rsidRPr="00870537" w:rsidRDefault="001B6D4B" w:rsidP="006F18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14:paraId="1D9B0652" w14:textId="77777777" w:rsidR="001B6D4B" w:rsidRPr="00870537" w:rsidRDefault="001B6D4B" w:rsidP="006F1830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>BM3876</w:t>
            </w:r>
          </w:p>
        </w:tc>
      </w:tr>
      <w:tr w:rsidR="001B6D4B" w:rsidRPr="00870537" w14:paraId="17A4B9B0" w14:textId="77777777" w:rsidTr="006F1830">
        <w:tc>
          <w:tcPr>
            <w:tcW w:w="5742" w:type="dxa"/>
            <w:shd w:val="clear" w:color="auto" w:fill="auto"/>
          </w:tcPr>
          <w:p w14:paraId="58B5B525" w14:textId="77777777" w:rsidR="005013B4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053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Ki-67 </w:t>
            </w:r>
            <w:r w:rsidR="005013B4" w:rsidRPr="005013B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013B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                            </w:t>
            </w:r>
            <w:r w:rsidR="005013B4" w:rsidRPr="005013B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:200</w:t>
            </w:r>
          </w:p>
          <w:p w14:paraId="4DF32FDF" w14:textId="77777777" w:rsidR="001B6D4B" w:rsidRPr="00870537" w:rsidRDefault="005013B4" w:rsidP="006F183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IF4A3</w:t>
            </w:r>
            <w:r w:rsidR="001B6D4B" w:rsidRPr="0087053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                          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:1000                      </w:t>
            </w:r>
          </w:p>
        </w:tc>
        <w:tc>
          <w:tcPr>
            <w:tcW w:w="2268" w:type="dxa"/>
            <w:shd w:val="clear" w:color="auto" w:fill="auto"/>
          </w:tcPr>
          <w:p w14:paraId="05805947" w14:textId="77777777" w:rsidR="001B6D4B" w:rsidRDefault="001B6D4B" w:rsidP="006F18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>BOSTER</w:t>
            </w:r>
          </w:p>
          <w:p w14:paraId="27EDB569" w14:textId="77777777" w:rsidR="005013B4" w:rsidRPr="00870537" w:rsidRDefault="005013B4" w:rsidP="006F18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bcam </w:t>
            </w:r>
          </w:p>
        </w:tc>
        <w:tc>
          <w:tcPr>
            <w:tcW w:w="1276" w:type="dxa"/>
            <w:shd w:val="clear" w:color="auto" w:fill="auto"/>
          </w:tcPr>
          <w:p w14:paraId="655554F5" w14:textId="77777777" w:rsidR="001B6D4B" w:rsidRDefault="001B6D4B" w:rsidP="006F1830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>PB0065</w:t>
            </w:r>
          </w:p>
          <w:p w14:paraId="15A936B7" w14:textId="77777777" w:rsidR="005013B4" w:rsidRPr="00870537" w:rsidRDefault="005013B4" w:rsidP="006F1830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36131</w:t>
            </w:r>
          </w:p>
        </w:tc>
      </w:tr>
      <w:tr w:rsidR="001B6D4B" w:rsidRPr="00870537" w14:paraId="6D9102C2" w14:textId="77777777" w:rsidTr="006F1830">
        <w:tc>
          <w:tcPr>
            <w:tcW w:w="5742" w:type="dxa"/>
            <w:shd w:val="clear" w:color="auto" w:fill="auto"/>
          </w:tcPr>
          <w:p w14:paraId="2574590D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>HRP-labeled Goat Anti-Rabbit IgG(H+L)</w:t>
            </w:r>
          </w:p>
        </w:tc>
        <w:tc>
          <w:tcPr>
            <w:tcW w:w="2268" w:type="dxa"/>
            <w:shd w:val="clear" w:color="auto" w:fill="auto"/>
          </w:tcPr>
          <w:p w14:paraId="7B88FF77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 xml:space="preserve">      Beyotime</w:t>
            </w:r>
          </w:p>
        </w:tc>
        <w:tc>
          <w:tcPr>
            <w:tcW w:w="1276" w:type="dxa"/>
            <w:shd w:val="clear" w:color="auto" w:fill="auto"/>
          </w:tcPr>
          <w:p w14:paraId="51BD7DD4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 xml:space="preserve">  A0208</w:t>
            </w:r>
          </w:p>
        </w:tc>
      </w:tr>
      <w:tr w:rsidR="001B6D4B" w:rsidRPr="00870537" w14:paraId="789B540C" w14:textId="77777777" w:rsidTr="006F1830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14:paraId="6F23B706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>HRP-labeled Goat Anti-mouse IgG(H+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8314668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 xml:space="preserve">      Beyo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566ECE8" w14:textId="77777777" w:rsidR="001B6D4B" w:rsidRPr="00870537" w:rsidRDefault="001B6D4B" w:rsidP="006F18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537">
              <w:rPr>
                <w:rFonts w:ascii="Times New Roman" w:hAnsi="Times New Roman" w:cs="Times New Roman"/>
                <w:szCs w:val="21"/>
              </w:rPr>
              <w:t xml:space="preserve">  A0216</w:t>
            </w:r>
          </w:p>
        </w:tc>
      </w:tr>
    </w:tbl>
    <w:p w14:paraId="79F45368" w14:textId="77777777" w:rsidR="009E6823" w:rsidRDefault="009E6823" w:rsidP="001D5EED">
      <w:pPr>
        <w:ind w:firstLine="420"/>
      </w:pPr>
    </w:p>
    <w:sectPr w:rsidR="009E6823" w:rsidSect="009E68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D11902" w14:textId="77777777" w:rsidR="00942A26" w:rsidRDefault="00942A26" w:rsidP="001B6D4B">
      <w:r>
        <w:separator/>
      </w:r>
    </w:p>
  </w:endnote>
  <w:endnote w:type="continuationSeparator" w:id="0">
    <w:p w14:paraId="39C62400" w14:textId="77777777" w:rsidR="00942A26" w:rsidRDefault="00942A26" w:rsidP="001B6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E13781" w14:textId="77777777" w:rsidR="001B6D4B" w:rsidRDefault="001B6D4B" w:rsidP="001B6D4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4B740" w14:textId="77777777" w:rsidR="001B6D4B" w:rsidRDefault="001B6D4B" w:rsidP="001B6D4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708FFE" w14:textId="77777777" w:rsidR="001B6D4B" w:rsidRDefault="001B6D4B" w:rsidP="001B6D4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5C8D7" w14:textId="77777777" w:rsidR="00942A26" w:rsidRDefault="00942A26" w:rsidP="001B6D4B">
      <w:r>
        <w:separator/>
      </w:r>
    </w:p>
  </w:footnote>
  <w:footnote w:type="continuationSeparator" w:id="0">
    <w:p w14:paraId="5B62ABF3" w14:textId="77777777" w:rsidR="00942A26" w:rsidRDefault="00942A26" w:rsidP="001B6D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C17D9" w14:textId="77777777" w:rsidR="001B6D4B" w:rsidRDefault="001B6D4B" w:rsidP="001B6D4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549BD" w14:textId="77777777" w:rsidR="001B6D4B" w:rsidRDefault="001B6D4B" w:rsidP="001B6D4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52BEAE" w14:textId="77777777" w:rsidR="001B6D4B" w:rsidRDefault="001B6D4B" w:rsidP="001B6D4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6D4B"/>
    <w:rsid w:val="00094109"/>
    <w:rsid w:val="001B6D4B"/>
    <w:rsid w:val="001D5EED"/>
    <w:rsid w:val="0023756E"/>
    <w:rsid w:val="00273064"/>
    <w:rsid w:val="003F38B2"/>
    <w:rsid w:val="00490E34"/>
    <w:rsid w:val="00500F36"/>
    <w:rsid w:val="005013B4"/>
    <w:rsid w:val="005C5976"/>
    <w:rsid w:val="00635724"/>
    <w:rsid w:val="00675066"/>
    <w:rsid w:val="00942A26"/>
    <w:rsid w:val="009E6823"/>
    <w:rsid w:val="00A918D2"/>
    <w:rsid w:val="00AD6FB5"/>
    <w:rsid w:val="00B10C39"/>
    <w:rsid w:val="00D06633"/>
    <w:rsid w:val="00D5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98D84"/>
  <w15:docId w15:val="{8E664CEC-D08D-4CA2-9914-5D7E2D031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D4B"/>
    <w:pPr>
      <w:widowControl w:val="0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B6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B6D4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B6D4B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B6D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晓光 顾</cp:lastModifiedBy>
  <cp:revision>4</cp:revision>
  <dcterms:created xsi:type="dcterms:W3CDTF">2020-09-26T14:32:00Z</dcterms:created>
  <dcterms:modified xsi:type="dcterms:W3CDTF">2021-02-05T14:32:00Z</dcterms:modified>
</cp:coreProperties>
</file>